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396" w:rsidRPr="008574E4" w:rsidRDefault="00464396" w:rsidP="00464396">
      <w:pPr>
        <w:spacing w:after="0" w:line="360" w:lineRule="auto"/>
        <w:rPr>
          <w:rFonts w:ascii="Arial" w:eastAsia="Times New Roman" w:hAnsi="Arial" w:cs="Arial"/>
          <w:noProof/>
          <w:color w:val="000000" w:themeColor="text1"/>
        </w:rPr>
      </w:pPr>
      <w:r w:rsidRPr="008574E4">
        <w:rPr>
          <w:rFonts w:ascii="Arial" w:eastAsia="Times New Roman" w:hAnsi="Arial" w:cs="Arial"/>
          <w:b/>
          <w:noProof/>
          <w:color w:val="000000" w:themeColor="text1"/>
        </w:rPr>
        <w:t>Supplementary Table S1. Soybean W82 water stress treatments</w:t>
      </w:r>
      <w:r w:rsidRPr="008574E4">
        <w:rPr>
          <w:rFonts w:ascii="Arial" w:eastAsia="Times New Roman" w:hAnsi="Arial" w:cs="Arial"/>
          <w:noProof/>
          <w:color w:val="000000" w:themeColor="text1"/>
        </w:rPr>
        <w:t>. For the water stress treatments, the plants were not supplied with water after they reached the V1 growth stage (14 days after sowing). Water-stressed tissues were collected when the stem water potentials (</w:t>
      </w:r>
      <w:proofErr w:type="spellStart"/>
      <w:r w:rsidRPr="008574E4">
        <w:rPr>
          <w:rFonts w:ascii="Arial" w:eastAsia="Times New Roman" w:hAnsi="Arial" w:cs="Arial"/>
          <w:color w:val="000000" w:themeColor="text1"/>
        </w:rPr>
        <w:t>Ψ</w:t>
      </w:r>
      <w:bookmarkStart w:id="0" w:name="_GoBack"/>
      <w:bookmarkEnd w:id="0"/>
      <w:r w:rsidRPr="008574E4">
        <w:rPr>
          <w:rFonts w:ascii="Arial" w:eastAsia="Times New Roman" w:hAnsi="Arial" w:cs="Arial"/>
          <w:color w:val="000000" w:themeColor="text1"/>
          <w:vertAlign w:val="subscript"/>
        </w:rPr>
        <w:t>W</w:t>
      </w:r>
      <w:proofErr w:type="spellEnd"/>
      <w:r w:rsidRPr="008574E4">
        <w:rPr>
          <w:rFonts w:ascii="Arial" w:eastAsia="Times New Roman" w:hAnsi="Arial" w:cs="Arial"/>
          <w:color w:val="000000" w:themeColor="text1"/>
          <w:vertAlign w:val="subscript"/>
        </w:rPr>
        <w:t xml:space="preserve">) </w:t>
      </w:r>
      <w:r w:rsidRPr="008574E4">
        <w:rPr>
          <w:rFonts w:ascii="Arial" w:eastAsia="Times New Roman" w:hAnsi="Arial" w:cs="Arial"/>
          <w:noProof/>
          <w:color w:val="000000" w:themeColor="text1"/>
        </w:rPr>
        <w:t>reached -0.5, -1.0, and -1.5 MPa. The stressed plants did not produce more leaves while the corresponding controls reached the V2, V3 and V6 growth stages, respectively.</w:t>
      </w:r>
    </w:p>
    <w:p w:rsidR="00464396" w:rsidRPr="008574E4" w:rsidRDefault="00464396" w:rsidP="00464396">
      <w:pPr>
        <w:spacing w:after="0" w:line="360" w:lineRule="auto"/>
        <w:rPr>
          <w:rFonts w:ascii="Arial" w:eastAsia="Calibri" w:hAnsi="Arial" w:cs="Arial"/>
          <w:bCs/>
          <w:color w:val="000000" w:themeColor="text1"/>
        </w:rPr>
      </w:pPr>
    </w:p>
    <w:tbl>
      <w:tblPr>
        <w:tblStyle w:val="LightShading-Accent11"/>
        <w:tblW w:w="9812" w:type="dxa"/>
        <w:tblLayout w:type="fixed"/>
        <w:tblLook w:val="04A0" w:firstRow="1" w:lastRow="0" w:firstColumn="1" w:lastColumn="0" w:noHBand="0" w:noVBand="1"/>
      </w:tblPr>
      <w:tblGrid>
        <w:gridCol w:w="1646"/>
        <w:gridCol w:w="1702"/>
        <w:gridCol w:w="1890"/>
        <w:gridCol w:w="1980"/>
        <w:gridCol w:w="1980"/>
        <w:gridCol w:w="614"/>
      </w:tblGrid>
      <w:tr w:rsidR="00464396" w:rsidRPr="008574E4" w:rsidTr="00442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464396" w:rsidRPr="008574E4" w:rsidRDefault="00464396" w:rsidP="004643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Days from sowing</w:t>
            </w:r>
          </w:p>
        </w:tc>
        <w:tc>
          <w:tcPr>
            <w:tcW w:w="359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464396" w:rsidRPr="008574E4" w:rsidRDefault="00464396" w:rsidP="004643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plants</w:t>
            </w:r>
          </w:p>
        </w:tc>
        <w:tc>
          <w:tcPr>
            <w:tcW w:w="4574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464396" w:rsidRPr="008574E4" w:rsidRDefault="00464396" w:rsidP="004643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Water stressed plants</w:t>
            </w:r>
          </w:p>
        </w:tc>
      </w:tr>
      <w:tr w:rsidR="00464396" w:rsidRPr="008574E4" w:rsidTr="004423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Merge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4396" w:rsidRPr="008574E4" w:rsidRDefault="00464396" w:rsidP="004643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Growth stage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tem </w:t>
            </w:r>
            <w:proofErr w:type="spellStart"/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Ψ</w:t>
            </w: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W</w:t>
            </w:r>
            <w:proofErr w:type="spellEnd"/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MPa*)</w:t>
            </w:r>
          </w:p>
        </w:tc>
        <w:tc>
          <w:tcPr>
            <w:tcW w:w="19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Growth stage</w:t>
            </w:r>
          </w:p>
        </w:tc>
        <w:tc>
          <w:tcPr>
            <w:tcW w:w="19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tem </w:t>
            </w:r>
            <w:proofErr w:type="spellStart"/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Ψ</w:t>
            </w: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W</w:t>
            </w:r>
            <w:proofErr w:type="spellEnd"/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MPa*)</w:t>
            </w:r>
          </w:p>
        </w:tc>
      </w:tr>
      <w:tr w:rsidR="00464396" w:rsidRPr="008574E4" w:rsidTr="004423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64396" w:rsidRPr="008574E4" w:rsidRDefault="00464396" w:rsidP="004643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V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V2</w:t>
            </w:r>
            <w:proofErr w:type="spellEnd"/>
          </w:p>
        </w:tc>
        <w:tc>
          <w:tcPr>
            <w:tcW w:w="259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-0.50</w:t>
            </w:r>
          </w:p>
        </w:tc>
      </w:tr>
      <w:tr w:rsidR="00464396" w:rsidRPr="008574E4" w:rsidTr="0044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64396" w:rsidRPr="008574E4" w:rsidRDefault="00464396" w:rsidP="004643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V3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V2</w:t>
            </w:r>
            <w:proofErr w:type="spellEnd"/>
          </w:p>
        </w:tc>
        <w:tc>
          <w:tcPr>
            <w:tcW w:w="2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-1.00</w:t>
            </w:r>
          </w:p>
        </w:tc>
      </w:tr>
      <w:tr w:rsidR="00464396" w:rsidRPr="008574E4" w:rsidTr="004423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464396" w:rsidRPr="008574E4" w:rsidRDefault="00464396" w:rsidP="004643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702" w:type="dxa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V6</w:t>
            </w:r>
            <w:proofErr w:type="spellEnd"/>
          </w:p>
        </w:tc>
        <w:tc>
          <w:tcPr>
            <w:tcW w:w="1890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1980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V2</w:t>
            </w:r>
            <w:proofErr w:type="spellEnd"/>
          </w:p>
        </w:tc>
        <w:tc>
          <w:tcPr>
            <w:tcW w:w="2594" w:type="dxa"/>
            <w:gridSpan w:val="2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464396" w:rsidRPr="008574E4" w:rsidRDefault="00464396" w:rsidP="00464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4E4">
              <w:rPr>
                <w:rFonts w:ascii="Arial" w:hAnsi="Arial" w:cs="Arial"/>
                <w:color w:val="000000" w:themeColor="text1"/>
                <w:sz w:val="22"/>
                <w:szCs w:val="22"/>
              </w:rPr>
              <w:t>-1.50</w:t>
            </w:r>
          </w:p>
        </w:tc>
      </w:tr>
    </w:tbl>
    <w:p w:rsidR="00464396" w:rsidRPr="008574E4" w:rsidRDefault="00464396" w:rsidP="00464396">
      <w:pPr>
        <w:spacing w:after="0" w:line="360" w:lineRule="auto"/>
        <w:rPr>
          <w:rFonts w:ascii="Arial" w:eastAsia="Calibri" w:hAnsi="Arial" w:cs="Arial"/>
          <w:color w:val="000000" w:themeColor="text1"/>
        </w:rPr>
      </w:pPr>
      <w:r w:rsidRPr="008574E4">
        <w:rPr>
          <w:rFonts w:ascii="Arial" w:eastAsia="Times New Roman" w:hAnsi="Arial" w:cs="Arial"/>
          <w:color w:val="000000" w:themeColor="text1"/>
        </w:rPr>
        <w:t>*Data ranged within ~ ±0.1 MPa</w:t>
      </w:r>
    </w:p>
    <w:p w:rsidR="00464396" w:rsidRPr="008574E4" w:rsidRDefault="00464396" w:rsidP="00464396">
      <w:pPr>
        <w:spacing w:after="0" w:line="360" w:lineRule="auto"/>
        <w:rPr>
          <w:rFonts w:ascii="Arial" w:eastAsia="Times New Roman" w:hAnsi="Arial" w:cs="Arial"/>
          <w:color w:val="000000" w:themeColor="text1"/>
        </w:rPr>
        <w:sectPr w:rsidR="00464396" w:rsidRPr="008574E4" w:rsidSect="00464396">
          <w:footerReference w:type="default" r:id="rId7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:rsidR="00DF0759" w:rsidRDefault="00DF0759"/>
    <w:sectPr w:rsidR="00DF0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738" w:rsidRDefault="00EC7738">
      <w:pPr>
        <w:spacing w:after="0" w:line="240" w:lineRule="auto"/>
      </w:pPr>
      <w:r>
        <w:separator/>
      </w:r>
    </w:p>
  </w:endnote>
  <w:endnote w:type="continuationSeparator" w:id="0">
    <w:p w:rsidR="00EC7738" w:rsidRDefault="00EC7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33DD" w:rsidRDefault="0046439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574E4">
      <w:rPr>
        <w:noProof/>
      </w:rPr>
      <w:t>1</w:t>
    </w:r>
    <w:r>
      <w:rPr>
        <w:noProof/>
      </w:rPr>
      <w:fldChar w:fldCharType="end"/>
    </w:r>
  </w:p>
  <w:p w:rsidR="008233DD" w:rsidRDefault="00EC77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738" w:rsidRDefault="00EC7738">
      <w:pPr>
        <w:spacing w:after="0" w:line="240" w:lineRule="auto"/>
      </w:pPr>
      <w:r>
        <w:separator/>
      </w:r>
    </w:p>
  </w:footnote>
  <w:footnote w:type="continuationSeparator" w:id="0">
    <w:p w:rsidR="00EC7738" w:rsidRDefault="00EC77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396"/>
    <w:rsid w:val="00005CEB"/>
    <w:rsid w:val="00014101"/>
    <w:rsid w:val="0001796B"/>
    <w:rsid w:val="00031575"/>
    <w:rsid w:val="00042DA8"/>
    <w:rsid w:val="00070FE4"/>
    <w:rsid w:val="00075B84"/>
    <w:rsid w:val="000A408C"/>
    <w:rsid w:val="000D10AF"/>
    <w:rsid w:val="000F4F59"/>
    <w:rsid w:val="0010100F"/>
    <w:rsid w:val="00101D48"/>
    <w:rsid w:val="001126F7"/>
    <w:rsid w:val="00116F38"/>
    <w:rsid w:val="0013581C"/>
    <w:rsid w:val="0014030D"/>
    <w:rsid w:val="001922B9"/>
    <w:rsid w:val="001955C1"/>
    <w:rsid w:val="001C121F"/>
    <w:rsid w:val="001C70C7"/>
    <w:rsid w:val="001C76BB"/>
    <w:rsid w:val="001D4200"/>
    <w:rsid w:val="001E1808"/>
    <w:rsid w:val="002059A6"/>
    <w:rsid w:val="00232DFE"/>
    <w:rsid w:val="00236D9D"/>
    <w:rsid w:val="00270B62"/>
    <w:rsid w:val="00274639"/>
    <w:rsid w:val="00276510"/>
    <w:rsid w:val="00277098"/>
    <w:rsid w:val="002A1A53"/>
    <w:rsid w:val="002A3EC7"/>
    <w:rsid w:val="002B2DE9"/>
    <w:rsid w:val="002B33AE"/>
    <w:rsid w:val="002B4FF1"/>
    <w:rsid w:val="00322BFB"/>
    <w:rsid w:val="00335BDA"/>
    <w:rsid w:val="00354E36"/>
    <w:rsid w:val="00356091"/>
    <w:rsid w:val="00392A5C"/>
    <w:rsid w:val="00393E53"/>
    <w:rsid w:val="003B3CAB"/>
    <w:rsid w:val="003C289B"/>
    <w:rsid w:val="003E4E47"/>
    <w:rsid w:val="00402C91"/>
    <w:rsid w:val="00405B30"/>
    <w:rsid w:val="004467C5"/>
    <w:rsid w:val="00464396"/>
    <w:rsid w:val="00482FFF"/>
    <w:rsid w:val="004A4E9E"/>
    <w:rsid w:val="004E4628"/>
    <w:rsid w:val="004E745E"/>
    <w:rsid w:val="005043F6"/>
    <w:rsid w:val="005268C1"/>
    <w:rsid w:val="0055702D"/>
    <w:rsid w:val="00565104"/>
    <w:rsid w:val="00565C92"/>
    <w:rsid w:val="00575E99"/>
    <w:rsid w:val="00584DEB"/>
    <w:rsid w:val="005950C5"/>
    <w:rsid w:val="005A16D1"/>
    <w:rsid w:val="005A26C0"/>
    <w:rsid w:val="005D555B"/>
    <w:rsid w:val="00600649"/>
    <w:rsid w:val="0065725E"/>
    <w:rsid w:val="006743A0"/>
    <w:rsid w:val="0068649C"/>
    <w:rsid w:val="00687EEC"/>
    <w:rsid w:val="006968E3"/>
    <w:rsid w:val="006A1A6E"/>
    <w:rsid w:val="006C55F8"/>
    <w:rsid w:val="007118AE"/>
    <w:rsid w:val="007141E5"/>
    <w:rsid w:val="007252E9"/>
    <w:rsid w:val="007262F3"/>
    <w:rsid w:val="00726CD1"/>
    <w:rsid w:val="007672D1"/>
    <w:rsid w:val="00784ABE"/>
    <w:rsid w:val="007B033B"/>
    <w:rsid w:val="007B43CE"/>
    <w:rsid w:val="007B4D71"/>
    <w:rsid w:val="007C2E65"/>
    <w:rsid w:val="007C5A37"/>
    <w:rsid w:val="007C6092"/>
    <w:rsid w:val="007E7580"/>
    <w:rsid w:val="0081744E"/>
    <w:rsid w:val="008322E1"/>
    <w:rsid w:val="008372B3"/>
    <w:rsid w:val="00847BC4"/>
    <w:rsid w:val="008574E4"/>
    <w:rsid w:val="00861892"/>
    <w:rsid w:val="008673B0"/>
    <w:rsid w:val="008715FE"/>
    <w:rsid w:val="008732FC"/>
    <w:rsid w:val="00891061"/>
    <w:rsid w:val="008910EF"/>
    <w:rsid w:val="008A10DB"/>
    <w:rsid w:val="008A64AB"/>
    <w:rsid w:val="00921551"/>
    <w:rsid w:val="00932C9D"/>
    <w:rsid w:val="009715F9"/>
    <w:rsid w:val="00995B72"/>
    <w:rsid w:val="009C0940"/>
    <w:rsid w:val="009C130A"/>
    <w:rsid w:val="009C43ED"/>
    <w:rsid w:val="009C7276"/>
    <w:rsid w:val="009C7E7B"/>
    <w:rsid w:val="009D7220"/>
    <w:rsid w:val="009E7309"/>
    <w:rsid w:val="00A02264"/>
    <w:rsid w:val="00A0318E"/>
    <w:rsid w:val="00A11EEC"/>
    <w:rsid w:val="00A16DC3"/>
    <w:rsid w:val="00A42A03"/>
    <w:rsid w:val="00A62022"/>
    <w:rsid w:val="00A970B0"/>
    <w:rsid w:val="00AB1B15"/>
    <w:rsid w:val="00AB3869"/>
    <w:rsid w:val="00AD5CF5"/>
    <w:rsid w:val="00AE7F63"/>
    <w:rsid w:val="00B14C19"/>
    <w:rsid w:val="00B25ED9"/>
    <w:rsid w:val="00B360F4"/>
    <w:rsid w:val="00B6563F"/>
    <w:rsid w:val="00BA4D2D"/>
    <w:rsid w:val="00C04BE9"/>
    <w:rsid w:val="00C23ED2"/>
    <w:rsid w:val="00C27B6E"/>
    <w:rsid w:val="00C508DD"/>
    <w:rsid w:val="00C53F47"/>
    <w:rsid w:val="00C65A77"/>
    <w:rsid w:val="00C87214"/>
    <w:rsid w:val="00C96C06"/>
    <w:rsid w:val="00CA4516"/>
    <w:rsid w:val="00CB34DB"/>
    <w:rsid w:val="00CD4738"/>
    <w:rsid w:val="00CE0735"/>
    <w:rsid w:val="00D020AE"/>
    <w:rsid w:val="00D10A47"/>
    <w:rsid w:val="00D164A5"/>
    <w:rsid w:val="00D46947"/>
    <w:rsid w:val="00D576FA"/>
    <w:rsid w:val="00D64C3A"/>
    <w:rsid w:val="00D80AC2"/>
    <w:rsid w:val="00D82059"/>
    <w:rsid w:val="00D928C9"/>
    <w:rsid w:val="00DC21FB"/>
    <w:rsid w:val="00DE6FEC"/>
    <w:rsid w:val="00DF0759"/>
    <w:rsid w:val="00DF5400"/>
    <w:rsid w:val="00E13F40"/>
    <w:rsid w:val="00E857E6"/>
    <w:rsid w:val="00E90F2B"/>
    <w:rsid w:val="00EC7738"/>
    <w:rsid w:val="00EF3A92"/>
    <w:rsid w:val="00F647EB"/>
    <w:rsid w:val="00F8336B"/>
    <w:rsid w:val="00FE0EEF"/>
    <w:rsid w:val="00FE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4396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64396"/>
    <w:rPr>
      <w:rFonts w:ascii="Calibri" w:eastAsia="Times New Roman" w:hAnsi="Calibri" w:cs="Times New Roman"/>
    </w:rPr>
  </w:style>
  <w:style w:type="table" w:customStyle="1" w:styleId="LightShading-Accent11">
    <w:name w:val="Light Shading - Accent 11"/>
    <w:basedOn w:val="TableNormal"/>
    <w:uiPriority w:val="60"/>
    <w:rsid w:val="00464396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643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4396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64396"/>
    <w:rPr>
      <w:rFonts w:ascii="Calibri" w:eastAsia="Times New Roman" w:hAnsi="Calibri" w:cs="Times New Roman"/>
    </w:rPr>
  </w:style>
  <w:style w:type="table" w:customStyle="1" w:styleId="LightShading-Accent11">
    <w:name w:val="Light Shading - Accent 11"/>
    <w:basedOn w:val="TableNormal"/>
    <w:uiPriority w:val="60"/>
    <w:rsid w:val="00464396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64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uyen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yen quach</dc:creator>
  <cp:lastModifiedBy>truyen quach</cp:lastModifiedBy>
  <cp:revision>2</cp:revision>
  <dcterms:created xsi:type="dcterms:W3CDTF">2012-04-18T05:11:00Z</dcterms:created>
  <dcterms:modified xsi:type="dcterms:W3CDTF">2013-08-21T05:03:00Z</dcterms:modified>
</cp:coreProperties>
</file>